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2125" w:type="dxa"/>
        <w:tblInd w:w="0" w:type="dxa"/>
        <w:tblLayout w:type="autofit"/>
        <w:tblCellMar>
          <w:top w:w="0" w:type="dxa"/>
          <w:left w:w="108" w:type="dxa"/>
          <w:bottom w:w="0" w:type="dxa"/>
          <w:right w:w="108" w:type="dxa"/>
        </w:tblCellMar>
      </w:tblPr>
      <w:tblGrid>
        <w:gridCol w:w="587"/>
        <w:gridCol w:w="1822"/>
        <w:gridCol w:w="7041"/>
        <w:gridCol w:w="2675"/>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2675"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2675"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2675"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2675"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2675"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2675"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2675" w:type="dxa"/>
          </w:tcPr>
          <w:p w14:paraId="0E181C75">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2675"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2675"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2675" w:type="dxa"/>
            <w:shd w:val="clear" w:color="auto" w:fill="EEEEEE"/>
          </w:tcPr>
          <w:p w14:paraId="2CDB28F5">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4-5</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2675" w:type="dxa"/>
          </w:tcPr>
          <w:p w14:paraId="37FB656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shd w:val="clear" w:color="auto" w:fill="FFFFFF"/>
                <w:lang w:val="en-US" w:eastAsia="zh-CN"/>
              </w:rPr>
              <w:t>4-5</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2675"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2675" w:type="dxa"/>
          </w:tcPr>
          <w:p w14:paraId="6A2AE7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2675" w:type="dxa"/>
            <w:shd w:val="clear" w:color="auto" w:fill="EEEEEE"/>
          </w:tcPr>
          <w:p w14:paraId="0D1191BA">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2675"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2675" w:type="dxa"/>
            <w:shd w:val="clear" w:color="auto" w:fill="EEEEEE"/>
          </w:tcPr>
          <w:p w14:paraId="0DAE64B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7</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2675" w:type="dxa"/>
          </w:tcPr>
          <w:p w14:paraId="7B7E7C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7</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2675" w:type="dxa"/>
            <w:shd w:val="clear" w:color="auto" w:fill="EEEEEE"/>
          </w:tcPr>
          <w:p w14:paraId="297C363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7</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2675" w:type="dxa"/>
          </w:tcPr>
          <w:p w14:paraId="6B5C498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6-7</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2675"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2675" w:type="dxa"/>
          </w:tcPr>
          <w:p w14:paraId="4B9B6F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2675" w:type="dxa"/>
            <w:shd w:val="clear" w:color="auto" w:fill="EEEEEE"/>
          </w:tcPr>
          <w:p w14:paraId="721E714E">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2675"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2675" w:type="dxa"/>
            <w:tcBorders>
              <w:bottom w:val="single" w:color="7F7F7F" w:sz="6" w:space="0"/>
            </w:tcBorders>
            <w:shd w:val="clear" w:color="auto" w:fill="EEEEEE"/>
          </w:tcPr>
          <w:p w14:paraId="2325504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2675"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2675" w:type="dxa"/>
            <w:shd w:val="clear" w:color="auto" w:fill="EEEEEE"/>
          </w:tcPr>
          <w:p w14:paraId="1091FF57">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2675"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2675" w:type="dxa"/>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2675" w:type="dxa"/>
          </w:tcPr>
          <w:p w14:paraId="10F6EF3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2675" w:type="dxa"/>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2675" w:type="dxa"/>
          </w:tcPr>
          <w:p w14:paraId="035B3367">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2675"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2675"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2675"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2675"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2675" w:type="dxa"/>
            <w:shd w:val="clear" w:color="auto" w:fill="EEEEEE"/>
          </w:tcPr>
          <w:p w14:paraId="3871A389">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2675"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2675"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12</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2675" w:type="dxa"/>
          </w:tcPr>
          <w:p w14:paraId="50481D19">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2675" w:type="dxa"/>
            <w:shd w:val="clear" w:color="auto" w:fill="EEEEEE"/>
          </w:tcPr>
          <w:p w14:paraId="39DB2F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2675" w:type="dxa"/>
          </w:tcPr>
          <w:p w14:paraId="447F5BF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2675" w:type="dxa"/>
            <w:shd w:val="clear" w:color="auto" w:fill="EEEEEE"/>
          </w:tcPr>
          <w:p w14:paraId="03D1A08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2675" w:type="dxa"/>
          </w:tcPr>
          <w:p w14:paraId="528F9F4C">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2675"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2675"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2675"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2675"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19</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2675" w:type="dxa"/>
            <w:shd w:val="clear" w:color="auto" w:fill="EEEEEE"/>
          </w:tcPr>
          <w:p w14:paraId="4B5179B2">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2675"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8</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2675"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8</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2675"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8</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2675"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19</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2675"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2675"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675"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0</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2675"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20</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AF72AA1B-8416-4A77-9756-BEE21D31B019}"/>
    <w:docVar w:name="KY_MEDREF_VERSION" w:val="3"/>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6A10711A"/>
    <w:rsid w:val="7DD313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156</Words>
  <Characters>6627</Characters>
  <Lines>286</Lines>
  <Paragraphs>146</Paragraphs>
  <TotalTime>2</TotalTime>
  <ScaleCrop>false</ScaleCrop>
  <LinksUpToDate>false</LinksUpToDate>
  <CharactersWithSpaces>763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尘才</cp:lastModifiedBy>
  <cp:lastPrinted>2021-09-28T07:08:00Z</cp:lastPrinted>
  <dcterms:modified xsi:type="dcterms:W3CDTF">2026-01-29T15:26: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OTMzZGFhZDZkZGQ3ZTFhNzE4NmJmZDA0OWI5MDU2ZDYiLCJ1c2VySWQiOiI4NzgxNjQ4OTcifQ==</vt:lpwstr>
  </property>
  <property fmtid="{D5CDD505-2E9C-101B-9397-08002B2CF9AE}" pid="27" name="KSOProductBuildVer">
    <vt:lpwstr>2052-12.1.0.24657</vt:lpwstr>
  </property>
  <property fmtid="{D5CDD505-2E9C-101B-9397-08002B2CF9AE}" pid="28" name="ICV">
    <vt:lpwstr>402214FD5FC0466E88F273F46039F59A_13</vt:lpwstr>
  </property>
</Properties>
</file>